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6D37BE4" w14:textId="347A26AF" w:rsidR="0012025B" w:rsidRPr="001629A7" w:rsidRDefault="0012025B" w:rsidP="0012025B">
      <w:bookmarkStart w:id="0" w:name="_GoBack"/>
      <w:bookmarkEnd w:id="0"/>
      <w:r>
        <w:rPr>
          <w:b/>
        </w:rPr>
        <w:t>S4 Table</w:t>
      </w:r>
      <w:r>
        <w:rPr>
          <w:b/>
        </w:rPr>
        <w:t xml:space="preserve">: </w:t>
      </w:r>
      <w:r w:rsidRPr="001629A7">
        <w:t>Symptoms and tests model (</w:t>
      </w:r>
      <w:r w:rsidRPr="001629A7">
        <w:t>STm</w:t>
      </w:r>
      <w:r w:rsidRPr="001629A7">
        <w:t>)</w:t>
      </w:r>
      <w:r w:rsidRPr="001629A7">
        <w:t xml:space="preserve"> risk score thresholds express</w:t>
      </w:r>
      <w:r w:rsidRPr="001629A7">
        <w:t>ed per 100,000 patients with unexpected weight loss</w:t>
      </w:r>
      <w:r w:rsidRPr="001629A7">
        <w:t xml:space="preserve"> investigated.</w:t>
      </w:r>
      <w:r w:rsidR="001629A7">
        <w:t xml:space="preserve"> </w:t>
      </w:r>
    </w:p>
    <w:p w14:paraId="3A44C1FB" w14:textId="77777777" w:rsidR="0012025B" w:rsidRDefault="0012025B" w:rsidP="0012025B">
      <w:pPr>
        <w:rPr>
          <w:b/>
        </w:rPr>
      </w:pPr>
    </w:p>
    <w:tbl>
      <w:tblPr>
        <w:tblW w:w="8946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63"/>
        <w:gridCol w:w="1500"/>
        <w:gridCol w:w="1060"/>
        <w:gridCol w:w="1180"/>
        <w:gridCol w:w="1401"/>
        <w:gridCol w:w="1524"/>
        <w:gridCol w:w="1559"/>
      </w:tblGrid>
      <w:tr w:rsidR="0012025B" w:rsidRPr="008D2A05" w14:paraId="5070A950" w14:textId="77777777" w:rsidTr="00BA41C5">
        <w:trPr>
          <w:trHeight w:val="300"/>
        </w:trPr>
        <w:tc>
          <w:tcPr>
            <w:tcW w:w="763" w:type="dxa"/>
            <w:vMerge w:val="restart"/>
            <w:shd w:val="clear" w:color="auto" w:fill="auto"/>
            <w:noWrap/>
            <w:vAlign w:val="center"/>
            <w:hideMark/>
          </w:tcPr>
          <w:p w14:paraId="7AD28017" w14:textId="77777777" w:rsidR="0012025B" w:rsidRPr="008D2A05" w:rsidRDefault="0012025B" w:rsidP="00BA41C5">
            <w:pPr>
              <w:jc w:val="center"/>
              <w:rPr>
                <w:rFonts w:ascii="Times New Roman" w:hAnsi="Times New Roman"/>
                <w:b/>
                <w:sz w:val="20"/>
                <w:szCs w:val="20"/>
              </w:rPr>
            </w:pPr>
            <w:r w:rsidRPr="008D2A05">
              <w:rPr>
                <w:rFonts w:ascii="Calibri" w:hAnsi="Calibri" w:cs="Calibri"/>
                <w:b/>
                <w:color w:val="000000"/>
              </w:rPr>
              <w:t>STm Score</w:t>
            </w:r>
          </w:p>
        </w:tc>
        <w:tc>
          <w:tcPr>
            <w:tcW w:w="5100" w:type="dxa"/>
            <w:gridSpan w:val="4"/>
            <w:shd w:val="clear" w:color="auto" w:fill="auto"/>
            <w:noWrap/>
            <w:vAlign w:val="center"/>
            <w:hideMark/>
          </w:tcPr>
          <w:p w14:paraId="7888DE40" w14:textId="77777777" w:rsidR="0012025B" w:rsidRPr="008D2A05" w:rsidRDefault="0012025B" w:rsidP="00BA41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Per 100,000 patients with UWL investigated</w:t>
            </w:r>
          </w:p>
        </w:tc>
        <w:tc>
          <w:tcPr>
            <w:tcW w:w="1524" w:type="dxa"/>
            <w:vMerge w:val="restart"/>
            <w:shd w:val="clear" w:color="auto" w:fill="auto"/>
            <w:noWrap/>
            <w:vAlign w:val="center"/>
            <w:hideMark/>
          </w:tcPr>
          <w:p w14:paraId="35C32CAB" w14:textId="77777777" w:rsidR="0012025B" w:rsidRPr="008D2A05" w:rsidRDefault="0012025B" w:rsidP="00BA41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atio of false alarms to </w:t>
            </w:r>
            <w:r w:rsidRPr="00156332">
              <w:rPr>
                <w:rFonts w:ascii="Calibri" w:hAnsi="Calibri" w:cs="Calibri"/>
                <w:b/>
                <w:bCs/>
                <w:color w:val="000000"/>
              </w:rPr>
              <w:t>cancer</w:t>
            </w:r>
            <w:r>
              <w:rPr>
                <w:rFonts w:ascii="Calibri" w:hAnsi="Calibri" w:cs="Calibri"/>
                <w:b/>
                <w:bCs/>
                <w:color w:val="000000"/>
              </w:rPr>
              <w:t>s</w:t>
            </w:r>
            <w:r w:rsidRPr="00156332">
              <w:rPr>
                <w:rFonts w:ascii="Calibri" w:hAnsi="Calibri" w:cs="Calibri"/>
                <w:b/>
                <w:bCs/>
                <w:color w:val="000000"/>
              </w:rPr>
              <w:t xml:space="preserve"> d</w:t>
            </w:r>
            <w:r>
              <w:rPr>
                <w:rFonts w:ascii="Calibri" w:hAnsi="Calibri" w:cs="Calibri"/>
                <w:b/>
                <w:bCs/>
                <w:color w:val="000000"/>
              </w:rPr>
              <w:t>iagnosed</w:t>
            </w:r>
          </w:p>
        </w:tc>
        <w:tc>
          <w:tcPr>
            <w:tcW w:w="1559" w:type="dxa"/>
            <w:vMerge w:val="restart"/>
            <w:shd w:val="clear" w:color="auto" w:fill="auto"/>
            <w:noWrap/>
            <w:vAlign w:val="center"/>
            <w:hideMark/>
          </w:tcPr>
          <w:p w14:paraId="1B9579DC" w14:textId="77777777" w:rsidR="0012025B" w:rsidRPr="008D2A05" w:rsidRDefault="0012025B" w:rsidP="00BA41C5">
            <w:pPr>
              <w:jc w:val="center"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 xml:space="preserve">Ratio of </w:t>
            </w:r>
            <w:r w:rsidRPr="00156332">
              <w:rPr>
                <w:rFonts w:ascii="Calibri" w:hAnsi="Calibri" w:cs="Calibri"/>
                <w:b/>
                <w:bCs/>
                <w:color w:val="000000"/>
              </w:rPr>
              <w:t xml:space="preserve">true negatives </w:t>
            </w:r>
            <w:r>
              <w:rPr>
                <w:rFonts w:ascii="Calibri" w:hAnsi="Calibri" w:cs="Calibri"/>
                <w:b/>
                <w:bCs/>
                <w:color w:val="000000"/>
              </w:rPr>
              <w:t>to cancers missed</w:t>
            </w:r>
          </w:p>
        </w:tc>
      </w:tr>
      <w:tr w:rsidR="0012025B" w:rsidRPr="00576A3B" w14:paraId="7E93C2B2" w14:textId="77777777" w:rsidTr="00BA41C5">
        <w:trPr>
          <w:trHeight w:val="300"/>
        </w:trPr>
        <w:tc>
          <w:tcPr>
            <w:tcW w:w="763" w:type="dxa"/>
            <w:vMerge/>
            <w:shd w:val="clear" w:color="auto" w:fill="auto"/>
            <w:noWrap/>
            <w:vAlign w:val="center"/>
            <w:hideMark/>
          </w:tcPr>
          <w:p w14:paraId="0D1C4B57" w14:textId="77777777" w:rsidR="0012025B" w:rsidRPr="008D2A05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18303F4" w14:textId="77777777" w:rsidR="0012025B" w:rsidRPr="00576A3B" w:rsidRDefault="0012025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6A3B">
              <w:rPr>
                <w:rFonts w:ascii="Calibri" w:hAnsi="Calibri" w:cs="Calibri"/>
                <w:b/>
                <w:bCs/>
                <w:color w:val="000000"/>
              </w:rPr>
              <w:t>Cancers Diagnosed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3B55B8" w14:textId="77777777" w:rsidR="0012025B" w:rsidRPr="00576A3B" w:rsidRDefault="0012025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6A3B">
              <w:rPr>
                <w:rFonts w:ascii="Calibri" w:hAnsi="Calibri" w:cs="Calibri"/>
                <w:b/>
                <w:bCs/>
                <w:color w:val="000000"/>
              </w:rPr>
              <w:t>False alarms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15468E3" w14:textId="77777777" w:rsidR="0012025B" w:rsidRPr="00576A3B" w:rsidRDefault="0012025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576A3B">
              <w:rPr>
                <w:rFonts w:ascii="Calibri" w:hAnsi="Calibri" w:cs="Calibri"/>
                <w:b/>
                <w:bCs/>
                <w:color w:val="000000"/>
              </w:rPr>
              <w:t>Cancers missed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E48754E" w14:textId="77777777" w:rsidR="0012025B" w:rsidRPr="00576A3B" w:rsidRDefault="0012025B" w:rsidP="0012025B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Correctly spared i</w:t>
            </w:r>
            <w:r>
              <w:rPr>
                <w:rFonts w:ascii="Calibri" w:hAnsi="Calibri" w:cs="Calibri"/>
                <w:b/>
                <w:bCs/>
                <w:color w:val="000000"/>
              </w:rPr>
              <w:t>nvestigation</w:t>
            </w:r>
          </w:p>
        </w:tc>
        <w:tc>
          <w:tcPr>
            <w:tcW w:w="1524" w:type="dxa"/>
            <w:vMerge/>
            <w:shd w:val="clear" w:color="auto" w:fill="auto"/>
            <w:noWrap/>
            <w:vAlign w:val="center"/>
            <w:hideMark/>
          </w:tcPr>
          <w:p w14:paraId="5CC8E496" w14:textId="77777777" w:rsidR="0012025B" w:rsidRPr="00576A3B" w:rsidRDefault="0012025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559" w:type="dxa"/>
            <w:vMerge/>
            <w:shd w:val="clear" w:color="auto" w:fill="auto"/>
            <w:noWrap/>
            <w:vAlign w:val="center"/>
            <w:hideMark/>
          </w:tcPr>
          <w:p w14:paraId="21F63D20" w14:textId="77777777" w:rsidR="0012025B" w:rsidRPr="00576A3B" w:rsidRDefault="0012025B" w:rsidP="00BA41C5">
            <w:pPr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</w:tr>
      <w:tr w:rsidR="0012025B" w:rsidRPr="008D2A05" w14:paraId="26663D7C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5A1313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3E9928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2A7EBF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858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F1413C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048C51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2BCF81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9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685645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12025B" w:rsidRPr="008D2A05" w14:paraId="22591959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B51918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3485C2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033C6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848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930E9C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48621A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08C60F4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9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144400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12025B" w:rsidRPr="008D2A05" w14:paraId="676C673C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F2E25C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86C10D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4CF083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631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57BB08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52EFC02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26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686CCF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8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C7108D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12025B" w:rsidRPr="008D2A05" w14:paraId="49148D79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4C147C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5EC8FF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5BC05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138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DED7EC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25573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19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290627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4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81DC4D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12025B" w:rsidRPr="008D2A05" w14:paraId="2C9A67AA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48424F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C8BC312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8C7561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6554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23F88C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6FFA6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2027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4E5809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1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383A69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12025B" w:rsidRPr="008D2A05" w14:paraId="1F30E66F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A87ADD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23E23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5AA807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300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9104F2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1BA1CF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557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BF5B1E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8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BB6CF0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12025B" w:rsidRPr="008D2A05" w14:paraId="682A32DB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204EE3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2338F2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F0840A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92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A462C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F6ECB5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932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87C321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6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F9A292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</w:tr>
      <w:tr w:rsidR="0012025B" w:rsidRPr="008D2A05" w14:paraId="3819882B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5EDEC6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392F40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7A8646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68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2044D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FDD74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168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737A8B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4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D502E9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1688:1</w:t>
            </w:r>
          </w:p>
        </w:tc>
      </w:tr>
      <w:tr w:rsidR="0012025B" w:rsidRPr="008D2A05" w14:paraId="13027C6F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6899D9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86F2D4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C29CA7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373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A4871B2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83EA44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484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63170A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2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1BB218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2421:1</w:t>
            </w:r>
          </w:p>
        </w:tc>
      </w:tr>
      <w:tr w:rsidR="0012025B" w:rsidRPr="008D2A05" w14:paraId="0E517847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16C64D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666A1D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4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A5BA55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99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8E324E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D0C204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858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53EA2D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0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F9557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718:1</w:t>
            </w:r>
          </w:p>
        </w:tc>
      </w:tr>
      <w:tr w:rsidR="0012025B" w:rsidRPr="008D2A05" w14:paraId="19185F38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67FE36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-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344D02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0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1F3005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53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604FE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3E67CB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322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C4BD8A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6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4C3DD9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322:1</w:t>
            </w:r>
          </w:p>
        </w:tc>
      </w:tr>
      <w:tr w:rsidR="0012025B" w:rsidRPr="008D2A05" w14:paraId="2A1DA254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709A2E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27BBADF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0ED1F2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082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199279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B910DF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775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6D2BB5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3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68D77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146:1</w:t>
            </w:r>
          </w:p>
        </w:tc>
      </w:tr>
      <w:tr w:rsidR="0012025B" w:rsidRPr="008D2A05" w14:paraId="33DE05CA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4DE944A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8FBE09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399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1E2ADA2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5797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02BF7F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0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1D4AFF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2784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76EC25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0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F232F6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139:1</w:t>
            </w:r>
          </w:p>
        </w:tc>
      </w:tr>
      <w:tr w:rsidR="0012025B" w:rsidRPr="008D2A05" w14:paraId="223EAE0E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790F6F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F5F40B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39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4378C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840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B7DA6F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E7B137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017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2A5BB6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5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B143B9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730:1</w:t>
            </w:r>
          </w:p>
        </w:tc>
      </w:tr>
      <w:tr w:rsidR="0012025B" w:rsidRPr="008D2A05" w14:paraId="18D1664D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9A80A4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E9F32A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368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C677AA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0221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DA0D4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1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03CFD4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8360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2ECCFFA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9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979983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144:1</w:t>
            </w:r>
          </w:p>
        </w:tc>
      </w:tr>
      <w:tr w:rsidR="0012025B" w:rsidRPr="008D2A05" w14:paraId="3C76267F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44E562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4C59F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33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5823D78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1152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1059D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8537A5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7429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589A23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3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C21EC6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84:1</w:t>
            </w:r>
          </w:p>
        </w:tc>
      </w:tr>
      <w:tr w:rsidR="0012025B" w:rsidRPr="008D2A05" w14:paraId="5A8D67D5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BAFA74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B16A7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28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D4F4ED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297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690A3F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3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5EEF8F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561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4BD3264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8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7145B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64:1</w:t>
            </w:r>
          </w:p>
        </w:tc>
      </w:tr>
      <w:tr w:rsidR="0012025B" w:rsidRPr="008D2A05" w14:paraId="3C49B4F9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DD5401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9090A9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225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AE871D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675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7263177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94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E89425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182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2C40B4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0A72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22:1</w:t>
            </w:r>
          </w:p>
        </w:tc>
      </w:tr>
      <w:tr w:rsidR="0012025B" w:rsidRPr="008D2A05" w14:paraId="5B66E39B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72B08F9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7A80A91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14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34E36AC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163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383967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7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30A5C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694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754ACD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0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67897D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12:1</w:t>
            </w:r>
          </w:p>
        </w:tc>
      </w:tr>
      <w:tr w:rsidR="0012025B" w:rsidRPr="008D2A05" w14:paraId="61CE0712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536A7D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6CD1F0F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04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D1547D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18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471A10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7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63A690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039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9DCC85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45FEFA1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40:1</w:t>
            </w:r>
          </w:p>
        </w:tc>
      </w:tr>
      <w:tr w:rsidR="0012025B" w:rsidRPr="008D2A05" w14:paraId="56BCD585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7F223E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57C05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47998C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71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7E6CA5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BEDEA8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286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14A7B2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1647A8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83:1</w:t>
            </w:r>
          </w:p>
        </w:tc>
      </w:tr>
      <w:tr w:rsidR="0012025B" w:rsidRPr="008D2A05" w14:paraId="4C8E98A4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55838A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0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482BA6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6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63704A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84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67BA235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5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6AEB25B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473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5A1388A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5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A6EED3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4:1</w:t>
            </w:r>
          </w:p>
        </w:tc>
      </w:tr>
      <w:tr w:rsidR="0012025B" w:rsidRPr="008D2A05" w14:paraId="0348A01D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582A0A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1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F58D3D2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07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DC2F3E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465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B1301B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12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335907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6116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8F2F30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5B6315C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18:1</w:t>
            </w:r>
          </w:p>
        </w:tc>
      </w:tr>
      <w:tr w:rsidR="0012025B" w:rsidRPr="008D2A05" w14:paraId="72182875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143319F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2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7777FE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1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73B99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57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8A3671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00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FB6AEA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700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E57199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E7D259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6:1</w:t>
            </w:r>
          </w:p>
        </w:tc>
      </w:tr>
      <w:tr w:rsidR="0012025B" w:rsidRPr="008D2A05" w14:paraId="0636ED91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3D5147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3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407E7B09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9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F42DA6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88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2C10B2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12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2D6261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7693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7C814142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5B1848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7:1</w:t>
            </w:r>
          </w:p>
        </w:tc>
      </w:tr>
      <w:tr w:rsidR="0012025B" w:rsidRPr="008D2A05" w14:paraId="559AA987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04448D1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4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4E4CA9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9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83E22D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493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32CC1762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22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5AA9CCB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8088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F1E5DB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AFE374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80:1</w:t>
            </w:r>
          </w:p>
        </w:tc>
      </w:tr>
      <w:tr w:rsidR="0012025B" w:rsidRPr="008D2A05" w14:paraId="75EB391B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296695FB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5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F94944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1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6209365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296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675A90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30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3AE33994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8285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A24C52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FAC093D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5:1</w:t>
            </w:r>
          </w:p>
        </w:tc>
      </w:tr>
      <w:tr w:rsidR="0012025B" w:rsidRPr="008D2A05" w14:paraId="4C173A9F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BFAB9B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6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CB48E7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1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75C9EF9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9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5EF8C8C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348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093B1CD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8482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BCE0D7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E77242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3:1</w:t>
            </w:r>
          </w:p>
        </w:tc>
      </w:tr>
      <w:tr w:rsidR="0012025B" w:rsidRPr="008D2A05" w14:paraId="72168FB5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3230CE4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7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1566AF4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1F5EC15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112CB15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38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7A9C95B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858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6429A83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D27FCB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1:1</w:t>
            </w:r>
          </w:p>
        </w:tc>
      </w:tr>
      <w:tr w:rsidR="0012025B" w:rsidRPr="008D2A05" w14:paraId="5E903407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6693F86E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8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55AE808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6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2285C2D1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008F848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03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1CDADB4C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858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131BC05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AAD89E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0:1</w:t>
            </w:r>
          </w:p>
        </w:tc>
      </w:tr>
      <w:tr w:rsidR="0012025B" w:rsidRPr="008D2A05" w14:paraId="5C41A5EE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D28CF3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19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01A24AE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3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4A200BD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4A72BFA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6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2F2F1D5F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858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D8685B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:1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C4FD98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70:1</w:t>
            </w:r>
          </w:p>
        </w:tc>
      </w:tr>
      <w:tr w:rsidR="0012025B" w:rsidRPr="008D2A05" w14:paraId="4203D993" w14:textId="77777777" w:rsidTr="00BA41C5">
        <w:trPr>
          <w:trHeight w:val="300"/>
        </w:trPr>
        <w:tc>
          <w:tcPr>
            <w:tcW w:w="763" w:type="dxa"/>
            <w:shd w:val="clear" w:color="auto" w:fill="auto"/>
            <w:noWrap/>
            <w:vAlign w:val="center"/>
            <w:hideMark/>
          </w:tcPr>
          <w:p w14:paraId="5D878316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color w:val="000000"/>
              </w:rPr>
            </w:pPr>
            <w:r w:rsidRPr="0012025B">
              <w:rPr>
                <w:rFonts w:ascii="Calibri" w:hAnsi="Calibri" w:cs="Calibri"/>
                <w:color w:val="000000"/>
              </w:rPr>
              <w:t>20+</w:t>
            </w:r>
          </w:p>
        </w:tc>
        <w:tc>
          <w:tcPr>
            <w:tcW w:w="1500" w:type="dxa"/>
            <w:shd w:val="clear" w:color="auto" w:fill="auto"/>
            <w:noWrap/>
            <w:vAlign w:val="center"/>
            <w:hideMark/>
          </w:tcPr>
          <w:p w14:paraId="32BCC4D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060" w:type="dxa"/>
            <w:shd w:val="clear" w:color="auto" w:fill="auto"/>
            <w:noWrap/>
            <w:vAlign w:val="center"/>
            <w:hideMark/>
          </w:tcPr>
          <w:p w14:paraId="0ED89B37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0</w:t>
            </w:r>
          </w:p>
        </w:tc>
        <w:tc>
          <w:tcPr>
            <w:tcW w:w="1180" w:type="dxa"/>
            <w:shd w:val="clear" w:color="auto" w:fill="auto"/>
            <w:noWrap/>
            <w:vAlign w:val="center"/>
            <w:hideMark/>
          </w:tcPr>
          <w:p w14:paraId="26C7536A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1419</w:t>
            </w:r>
          </w:p>
        </w:tc>
        <w:tc>
          <w:tcPr>
            <w:tcW w:w="1360" w:type="dxa"/>
            <w:shd w:val="clear" w:color="auto" w:fill="auto"/>
            <w:noWrap/>
            <w:vAlign w:val="center"/>
            <w:hideMark/>
          </w:tcPr>
          <w:p w14:paraId="47D7D975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98581</w:t>
            </w:r>
          </w:p>
        </w:tc>
        <w:tc>
          <w:tcPr>
            <w:tcW w:w="1524" w:type="dxa"/>
            <w:shd w:val="clear" w:color="auto" w:fill="auto"/>
            <w:noWrap/>
            <w:vAlign w:val="center"/>
            <w:hideMark/>
          </w:tcPr>
          <w:p w14:paraId="3EBE3013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N/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21472930" w14:textId="77777777" w:rsidR="0012025B" w:rsidRPr="0012025B" w:rsidRDefault="0012025B" w:rsidP="00BA41C5">
            <w:pPr>
              <w:jc w:val="center"/>
              <w:rPr>
                <w:rFonts w:ascii="Calibri" w:hAnsi="Calibri" w:cs="Calibri"/>
                <w:bCs/>
                <w:color w:val="000000"/>
              </w:rPr>
            </w:pPr>
            <w:r w:rsidRPr="0012025B">
              <w:rPr>
                <w:rFonts w:ascii="Calibri" w:hAnsi="Calibri" w:cs="Calibri"/>
                <w:bCs/>
                <w:color w:val="000000"/>
              </w:rPr>
              <w:t>69:1</w:t>
            </w:r>
          </w:p>
        </w:tc>
      </w:tr>
    </w:tbl>
    <w:p w14:paraId="28BEACA7" w14:textId="77777777" w:rsidR="0012025B" w:rsidRDefault="0012025B" w:rsidP="0012025B">
      <w:pPr>
        <w:rPr>
          <w:b/>
        </w:rPr>
      </w:pPr>
    </w:p>
    <w:p w14:paraId="2B2A778D" w14:textId="6D12B8E2" w:rsidR="0012025B" w:rsidRDefault="0012025B" w:rsidP="0012025B">
      <w:pPr>
        <w:spacing w:after="160" w:line="259" w:lineRule="auto"/>
        <w:rPr>
          <w:b/>
        </w:rPr>
      </w:pPr>
    </w:p>
    <w:p w14:paraId="173920DC" w14:textId="77777777" w:rsidR="003F2450" w:rsidRDefault="003F2450"/>
    <w:sectPr w:rsidR="003F245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2025B"/>
    <w:rsid w:val="0012025B"/>
    <w:rsid w:val="001629A7"/>
    <w:rsid w:val="003F2450"/>
    <w:rsid w:val="00ED3B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0DBA0A0"/>
  <w15:chartTrackingRefBased/>
  <w15:docId w15:val="{C8F924CB-E4B6-4BF8-8155-E153D339CA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025B"/>
    <w:pPr>
      <w:spacing w:after="0" w:line="240" w:lineRule="auto"/>
    </w:pPr>
    <w:rPr>
      <w:rFonts w:eastAsia="Times New Roman" w:cs="Times New Roman"/>
      <w:szCs w:val="24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43F46D077191524789927868CF947692" ma:contentTypeVersion="12" ma:contentTypeDescription="Create a new document." ma:contentTypeScope="" ma:versionID="e491d1b6f5b7c18d079dc7c91b6153ef">
  <xsd:schema xmlns:xsd="http://www.w3.org/2001/XMLSchema" xmlns:xs="http://www.w3.org/2001/XMLSchema" xmlns:p="http://schemas.microsoft.com/office/2006/metadata/properties" xmlns:ns3="adcfa805-e237-4af0-86e0-efffb5656f00" xmlns:ns4="2bb55023-286f-46d7-8b8e-5a79189d33e9" targetNamespace="http://schemas.microsoft.com/office/2006/metadata/properties" ma:root="true" ma:fieldsID="e4c24b6f578434c00fefaba06d209673" ns3:_="" ns4:_="">
    <xsd:import namespace="adcfa805-e237-4af0-86e0-efffb5656f00"/>
    <xsd:import namespace="2bb55023-286f-46d7-8b8e-5a79189d33e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DateTaken" minOccurs="0"/>
                <xsd:element ref="ns3:MediaServiceOCR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adcfa805-e237-4af0-86e0-efffb5656f0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bb55023-286f-46d7-8b8e-5a79189d33e9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F756198C-867F-41F0-891B-173F7AB1BED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adcfa805-e237-4af0-86e0-efffb5656f00"/>
    <ds:schemaRef ds:uri="2bb55023-286f-46d7-8b8e-5a79189d33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9FF5029-3416-4FFF-8D28-B88CFC0C0B9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714EB92E-FA9A-4D36-964A-E5BE426CA8E7}">
  <ds:schemaRefs>
    <ds:schemaRef ds:uri="http://purl.org/dc/terms/"/>
    <ds:schemaRef ds:uri="adcfa805-e237-4af0-86e0-efffb5656f00"/>
    <ds:schemaRef ds:uri="http://schemas.microsoft.com/office/2006/documentManagement/types"/>
    <ds:schemaRef ds:uri="http://www.w3.org/XML/1998/namespace"/>
    <ds:schemaRef ds:uri="http://purl.org/dc/elements/1.1/"/>
    <ds:schemaRef ds:uri="http://schemas.microsoft.com/office/2006/metadata/properties"/>
    <ds:schemaRef ds:uri="2bb55023-286f-46d7-8b8e-5a79189d33e9"/>
    <ds:schemaRef ds:uri="http://schemas.microsoft.com/office/infopath/2007/PartnerControls"/>
    <ds:schemaRef ds:uri="http://schemas.openxmlformats.org/package/2006/metadata/core-properties"/>
    <ds:schemaRef ds:uri="http://purl.org/dc/dcmitype/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1</Pages>
  <Words>209</Words>
  <Characters>1196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ian Nicholson</dc:creator>
  <cp:keywords/>
  <dc:description/>
  <cp:lastModifiedBy>Brian Nicholson</cp:lastModifiedBy>
  <cp:revision>3</cp:revision>
  <dcterms:created xsi:type="dcterms:W3CDTF">2021-07-19T11:31:00Z</dcterms:created>
  <dcterms:modified xsi:type="dcterms:W3CDTF">2021-07-19T11:4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43F46D077191524789927868CF947692</vt:lpwstr>
  </property>
</Properties>
</file>